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530"/>
        <w:gridCol w:w="1440"/>
        <w:gridCol w:w="1620"/>
        <w:gridCol w:w="1890"/>
      </w:tblGrid>
      <w:tr w:rsidR="00654322" w:rsidRPr="00360A5C" w14:paraId="5ABFDE94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92073E7" w14:textId="77777777" w:rsidR="00654322" w:rsidRPr="00360A5C" w:rsidRDefault="00654322" w:rsidP="00344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  <w:hideMark/>
          </w:tcPr>
          <w:p w14:paraId="4D0B53BD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cterial Read Count</w:t>
            </w:r>
          </w:p>
        </w:tc>
        <w:tc>
          <w:tcPr>
            <w:tcW w:w="3510" w:type="dxa"/>
            <w:gridSpan w:val="2"/>
            <w:shd w:val="clear" w:color="auto" w:fill="auto"/>
            <w:noWrap/>
            <w:vAlign w:val="bottom"/>
            <w:hideMark/>
          </w:tcPr>
          <w:p w14:paraId="469845F0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annon Diversity</w:t>
            </w:r>
          </w:p>
        </w:tc>
      </w:tr>
      <w:tr w:rsidR="00654322" w:rsidRPr="00360A5C" w14:paraId="541E43D3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DCABE2B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EE2866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90B46A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otgu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65F471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5F53CA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otgun</w:t>
            </w:r>
          </w:p>
        </w:tc>
      </w:tr>
      <w:tr w:rsidR="00654322" w:rsidRPr="00360A5C" w14:paraId="00DB2EE0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81CCE85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-_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2B882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2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121C3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24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D1A66C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75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EA76C5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7453</w:t>
            </w:r>
          </w:p>
        </w:tc>
      </w:tr>
      <w:tr w:rsidR="00654322" w:rsidRPr="00360A5C" w14:paraId="63A378DD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3A1E98A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-_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894CBF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8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51F2E9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909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E09EF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38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3F977D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78757</w:t>
            </w:r>
          </w:p>
        </w:tc>
      </w:tr>
      <w:tr w:rsidR="00654322" w:rsidRPr="00360A5C" w14:paraId="4D951000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160AA0D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-_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68808D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1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18742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6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2D7262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27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89EEA5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45945</w:t>
            </w:r>
          </w:p>
        </w:tc>
      </w:tr>
      <w:tr w:rsidR="00654322" w:rsidRPr="00360A5C" w14:paraId="33F5C9AC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A93A497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-_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1E37D5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2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50AD56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006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16969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77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9C9466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15145</w:t>
            </w:r>
          </w:p>
        </w:tc>
      </w:tr>
      <w:tr w:rsidR="00654322" w:rsidRPr="00360A5C" w14:paraId="6B628255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746A34C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-_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F3965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5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DA7711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68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16B8B2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807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B83F55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59788</w:t>
            </w:r>
          </w:p>
        </w:tc>
      </w:tr>
      <w:tr w:rsidR="00654322" w:rsidRPr="00360A5C" w14:paraId="58E19458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D2EEAA5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-_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EC87D8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3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244362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67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39DF3E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33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3622CB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85947</w:t>
            </w:r>
          </w:p>
        </w:tc>
      </w:tr>
      <w:tr w:rsidR="00654322" w:rsidRPr="00360A5C" w14:paraId="7E4DC698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104E290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-_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748C0D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9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2D8B1D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371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3EC0CF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77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77A6F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80193</w:t>
            </w:r>
          </w:p>
        </w:tc>
      </w:tr>
      <w:tr w:rsidR="00654322" w:rsidRPr="00360A5C" w14:paraId="74F2CBF1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8C8A624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-_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9A5C5E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6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D638D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05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4FA73D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104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CF90CC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72794</w:t>
            </w:r>
          </w:p>
        </w:tc>
      </w:tr>
      <w:tr w:rsidR="00654322" w:rsidRPr="00360A5C" w14:paraId="70BEE424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186DF61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-_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344568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4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579753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83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551E4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764196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54322" w:rsidRPr="00360A5C" w14:paraId="5EB43D19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643324F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EDFD02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6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0FF65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2769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694AEF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244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6C6D91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765659</w:t>
            </w:r>
          </w:p>
        </w:tc>
      </w:tr>
      <w:tr w:rsidR="00654322" w:rsidRPr="00360A5C" w14:paraId="26D6DA44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398D7BA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98C6C5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9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0E695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0060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EC9037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774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6564C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59287</w:t>
            </w:r>
          </w:p>
        </w:tc>
      </w:tr>
      <w:tr w:rsidR="00654322" w:rsidRPr="00360A5C" w14:paraId="7CC8CDC8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B80253E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217A64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0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611105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12506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D6934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2094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DC056B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609515</w:t>
            </w:r>
          </w:p>
        </w:tc>
      </w:tr>
      <w:tr w:rsidR="00654322" w:rsidRPr="00360A5C" w14:paraId="723AC50B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E8B71DC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9BD6AC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8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873E7B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9629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74BEC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33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C81783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27183</w:t>
            </w:r>
          </w:p>
        </w:tc>
      </w:tr>
      <w:tr w:rsidR="00654322" w:rsidRPr="00360A5C" w14:paraId="3367C3C3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3A629A3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9828C2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3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606C72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4912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2D46AD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897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FD3F06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873654</w:t>
            </w:r>
          </w:p>
        </w:tc>
      </w:tr>
      <w:tr w:rsidR="00654322" w:rsidRPr="00360A5C" w14:paraId="2D6B074F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ECDEFF9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7BFF05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1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F33B4F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79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370D07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833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FBC2C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87352</w:t>
            </w:r>
          </w:p>
        </w:tc>
      </w:tr>
      <w:tr w:rsidR="00654322" w:rsidRPr="00360A5C" w14:paraId="753349AC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E042714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5C321D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FB4226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5219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258DD1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904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BE3CE7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002334</w:t>
            </w:r>
          </w:p>
        </w:tc>
      </w:tr>
      <w:tr w:rsidR="00654322" w:rsidRPr="00360A5C" w14:paraId="12B469EA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B9E50EE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93A7A2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9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92BE48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7110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9A8E1F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3248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4B1D6B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19423</w:t>
            </w:r>
          </w:p>
        </w:tc>
      </w:tr>
      <w:tr w:rsidR="00654322" w:rsidRPr="00360A5C" w14:paraId="0A916951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E4FF9E5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328F65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6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B4014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7228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A2476E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130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9B0EBE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60732</w:t>
            </w:r>
          </w:p>
        </w:tc>
      </w:tr>
      <w:tr w:rsidR="00654322" w:rsidRPr="00360A5C" w14:paraId="52876DC2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781F72F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F486BD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4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E1D123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3145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20E257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7547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97E70C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480884</w:t>
            </w:r>
          </w:p>
        </w:tc>
      </w:tr>
      <w:tr w:rsidR="00654322" w:rsidRPr="00360A5C" w14:paraId="0B319D2C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08A805F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6B8EA2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9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4BB9B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161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1F70CC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302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373679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941209</w:t>
            </w:r>
          </w:p>
        </w:tc>
      </w:tr>
      <w:tr w:rsidR="00654322" w:rsidRPr="00360A5C" w14:paraId="2A42941F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96752F7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E6872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6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DAB5B6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673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79CDD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885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DAE9A8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49799</w:t>
            </w:r>
          </w:p>
        </w:tc>
      </w:tr>
      <w:tr w:rsidR="00654322" w:rsidRPr="00360A5C" w14:paraId="0E241010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73924AE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4102A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2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0E7EAE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733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1EA8C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25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3DFD1D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56578</w:t>
            </w:r>
          </w:p>
        </w:tc>
      </w:tr>
      <w:tr w:rsidR="00654322" w:rsidRPr="00360A5C" w14:paraId="033A5D4D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888F714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7B75C2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4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6175DB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144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F33F5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421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D25602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81705</w:t>
            </w:r>
          </w:p>
        </w:tc>
      </w:tr>
      <w:tr w:rsidR="00654322" w:rsidRPr="00360A5C" w14:paraId="0E8B199F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11A0CE4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6D7055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5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7B2DD7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897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9A7D74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77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CB97CB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05937</w:t>
            </w:r>
          </w:p>
        </w:tc>
      </w:tr>
      <w:tr w:rsidR="00654322" w:rsidRPr="00360A5C" w14:paraId="61475424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9629832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7568D1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42EBAD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532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5805D7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86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E4F992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05845</w:t>
            </w:r>
          </w:p>
        </w:tc>
      </w:tr>
      <w:tr w:rsidR="00654322" w:rsidRPr="00360A5C" w14:paraId="2A3412E2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873DDE5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14547C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F9FF07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830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B96B3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137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51DA64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057362</w:t>
            </w:r>
          </w:p>
        </w:tc>
      </w:tr>
      <w:tr w:rsidR="00654322" w:rsidRPr="00360A5C" w14:paraId="42BF846C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AC538CD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20DC00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A4C96F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353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D094A5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3143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E3584F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558514</w:t>
            </w:r>
          </w:p>
        </w:tc>
      </w:tr>
      <w:tr w:rsidR="00654322" w:rsidRPr="00360A5C" w14:paraId="341AD346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8480624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2063EE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6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A65491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939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06ED83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5369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D25BDC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61104</w:t>
            </w:r>
          </w:p>
        </w:tc>
      </w:tr>
      <w:tr w:rsidR="00654322" w:rsidRPr="00360A5C" w14:paraId="37CC2F5C" w14:textId="77777777" w:rsidTr="00344F37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42801CB" w14:textId="77777777" w:rsidR="00654322" w:rsidRPr="00360A5C" w:rsidRDefault="00654322" w:rsidP="00344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V+_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D988AA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9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5C92E9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743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7CD47B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78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F03273" w14:textId="77777777" w:rsidR="00654322" w:rsidRPr="00360A5C" w:rsidRDefault="00654322" w:rsidP="00344F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60A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66361</w:t>
            </w:r>
          </w:p>
        </w:tc>
      </w:tr>
    </w:tbl>
    <w:p w14:paraId="25866511" w14:textId="77777777" w:rsidR="00172E50" w:rsidRDefault="00172E50"/>
    <w:sectPr w:rsidR="00172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22"/>
    <w:rsid w:val="00172E50"/>
    <w:rsid w:val="0065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0278C"/>
  <w15:chartTrackingRefBased/>
  <w15:docId w15:val="{CE619264-3C26-4215-9D9D-802B73D9C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322"/>
    <w:pPr>
      <w:spacing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lliot M</dc:creator>
  <cp:keywords/>
  <dc:description/>
  <cp:lastModifiedBy>Lee, Elliot M</cp:lastModifiedBy>
  <cp:revision>1</cp:revision>
  <dcterms:created xsi:type="dcterms:W3CDTF">2023-01-12T05:32:00Z</dcterms:created>
  <dcterms:modified xsi:type="dcterms:W3CDTF">2023-01-12T05:32:00Z</dcterms:modified>
</cp:coreProperties>
</file>